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B080E" w14:textId="492A7287" w:rsidR="00AA2C7A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 w:hint="eastAsia"/>
          <w:b/>
          <w:bCs/>
          <w:sz w:val="22"/>
        </w:rPr>
        <w:t>M</w:t>
      </w:r>
      <w:r w:rsidR="00754F7B">
        <w:rPr>
          <w:rFonts w:ascii="Times New Roman" w:hAnsi="Times New Roman" w:cs="Times New Roman"/>
          <w:b/>
          <w:bCs/>
          <w:sz w:val="22"/>
        </w:rPr>
        <w:t>aterial</w:t>
      </w:r>
      <w:r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 w:rsidR="00754F7B">
        <w:rPr>
          <w:rFonts w:ascii="Times New Roman" w:hAnsi="Times New Roman" w:cs="Times New Roman"/>
          <w:b/>
          <w:bCs/>
          <w:sz w:val="22"/>
        </w:rPr>
        <w:t>7</w:t>
      </w:r>
      <w:r w:rsidRPr="00850203">
        <w:rPr>
          <w:rFonts w:ascii="Times New Roman" w:hAnsi="Times New Roman" w:cs="Times New Roman"/>
          <w:b/>
          <w:bCs/>
          <w:sz w:val="22"/>
        </w:rPr>
        <w:t>.</w:t>
      </w:r>
      <w:r w:rsidR="00FD7D14" w:rsidRPr="00850203">
        <w:rPr>
          <w:rFonts w:ascii="Times New Roman" w:hAnsi="Times New Roman" w:cs="Times New Roman"/>
          <w:b/>
          <w:bCs/>
          <w:sz w:val="22"/>
        </w:rPr>
        <w:t xml:space="preserve"> Annual trend of prevalence, </w:t>
      </w:r>
      <w:r w:rsidRPr="00850203">
        <w:rPr>
          <w:rFonts w:ascii="Times New Roman" w:hAnsi="Times New Roman" w:cs="Times New Roman"/>
          <w:b/>
          <w:bCs/>
          <w:sz w:val="22"/>
        </w:rPr>
        <w:t>incidence</w:t>
      </w:r>
      <w:r w:rsidR="00FD7D14" w:rsidRPr="00850203">
        <w:rPr>
          <w:rFonts w:ascii="Times New Roman" w:hAnsi="Times New Roman" w:cs="Times New Roman"/>
          <w:b/>
          <w:bCs/>
          <w:sz w:val="22"/>
        </w:rPr>
        <w:t>, and in-hospital mortality</w:t>
      </w:r>
      <w:r w:rsidRPr="00850203">
        <w:rPr>
          <w:rFonts w:ascii="Times New Roman" w:hAnsi="Times New Roman" w:cs="Times New Roman"/>
          <w:b/>
          <w:bCs/>
          <w:sz w:val="22"/>
        </w:rPr>
        <w:t xml:space="preserve"> of amyloidosis</w:t>
      </w:r>
      <w:r w:rsidR="00AF0D95" w:rsidRPr="00850203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5000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024"/>
        <w:gridCol w:w="1024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 w:rsidR="00445318" w:rsidRPr="00850203" w14:paraId="004D37F6" w14:textId="77777777" w:rsidTr="008D58D6">
        <w:trPr>
          <w:trHeight w:val="397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80DC1F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985B3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0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B0834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6AD7A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9DB16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6DCEC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5FC03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1D45C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C9C07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A5A68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B4BE2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AD991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97FEB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20</w:t>
            </w:r>
          </w:p>
        </w:tc>
      </w:tr>
      <w:tr w:rsidR="00445318" w:rsidRPr="00850203" w14:paraId="67BBCAA8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  <w:hideMark/>
          </w:tcPr>
          <w:p w14:paraId="2D6886D3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sz w:val="22"/>
              </w:rPr>
              <w:t>Number of subjects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E0917CF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20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DE3292E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99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EAFA067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587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2A96F53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25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920B02D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4</w:t>
            </w:r>
            <w:r w:rsidR="001D2AD6" w:rsidRPr="00850203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6136CD7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="001D2AD6" w:rsidRPr="00850203">
              <w:rPr>
                <w:rFonts w:ascii="Times New Roman" w:eastAsia="맑은 고딕" w:hAnsi="Times New Roman" w:cs="Times New Roman"/>
                <w:sz w:val="22"/>
              </w:rPr>
              <w:t>99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2433A51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14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820F078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320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2B60A88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484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CBED33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639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FB95CE4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75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52D58FD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,879 </w:t>
            </w:r>
          </w:p>
        </w:tc>
      </w:tr>
      <w:tr w:rsidR="00445318" w:rsidRPr="00850203" w14:paraId="2B04FD35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  <w:hideMark/>
          </w:tcPr>
          <w:p w14:paraId="2A5A8CD6" w14:textId="5BFABB6D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Prevalence</w:t>
            </w:r>
            <w:r w:rsidR="00E8710C"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r w:rsidRPr="008502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ED9C69B" w14:textId="337A4B3B" w:rsidR="00AA2C7A" w:rsidRPr="00850203" w:rsidRDefault="00243A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3A5127C" w14:textId="00708739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10</w:t>
            </w:r>
            <w:r w:rsidR="00AF799D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C5304C" w:rsidRPr="00850203">
              <w:rPr>
                <w:rFonts w:ascii="Times New Roman" w:eastAsia="맑은 고딕" w:hAnsi="Times New Roman" w:cs="Times New Roman"/>
                <w:sz w:val="22"/>
              </w:rPr>
              <w:t>(1.00</w:t>
            </w:r>
            <w:r w:rsidR="00C5304C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22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EC2E15B" w14:textId="373291D9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28</w:t>
            </w:r>
            <w:r w:rsidR="00C5304C" w:rsidRPr="00850203">
              <w:rPr>
                <w:rFonts w:ascii="Times New Roman" w:eastAsia="맑은 고딕" w:hAnsi="Times New Roman" w:cs="Times New Roman"/>
                <w:sz w:val="22"/>
              </w:rPr>
              <w:t xml:space="preserve"> (1.17</w:t>
            </w:r>
            <w:r w:rsidR="00C5304C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4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54C56BE" w14:textId="30A73DFF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49</w:t>
            </w:r>
            <w:r w:rsidR="00D255BB" w:rsidRPr="00850203">
              <w:rPr>
                <w:rFonts w:ascii="Times New Roman" w:eastAsia="맑은 고딕" w:hAnsi="Times New Roman" w:cs="Times New Roman"/>
                <w:sz w:val="22"/>
              </w:rPr>
              <w:t xml:space="preserve"> (1.37</w:t>
            </w:r>
            <w:r w:rsidR="00D255BB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62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CA8AC71" w14:textId="1FB31C88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82</w:t>
            </w:r>
            <w:r w:rsidR="00D255BB" w:rsidRPr="00850203">
              <w:rPr>
                <w:rFonts w:ascii="Times New Roman" w:eastAsia="맑은 고딕" w:hAnsi="Times New Roman" w:cs="Times New Roman"/>
                <w:sz w:val="22"/>
              </w:rPr>
              <w:t xml:space="preserve"> (1.69</w:t>
            </w:r>
            <w:r w:rsidR="00D255BB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9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DEC1071" w14:textId="499A2858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.09</w:t>
            </w:r>
            <w:r w:rsidR="00D255BB" w:rsidRPr="00850203">
              <w:rPr>
                <w:rFonts w:ascii="Times New Roman" w:eastAsia="맑은 고딕" w:hAnsi="Times New Roman" w:cs="Times New Roman"/>
                <w:sz w:val="22"/>
              </w:rPr>
              <w:t xml:space="preserve"> (1.96</w:t>
            </w:r>
            <w:r w:rsidR="00D255BB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.2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43F8B08" w14:textId="282A2D14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.45</w:t>
            </w:r>
            <w:r w:rsidR="006F6BE6" w:rsidRPr="00850203">
              <w:rPr>
                <w:rFonts w:ascii="Times New Roman" w:eastAsia="맑은 고딕" w:hAnsi="Times New Roman" w:cs="Times New Roman"/>
                <w:sz w:val="22"/>
              </w:rPr>
              <w:t xml:space="preserve"> (2.03</w:t>
            </w:r>
            <w:r w:rsidR="006F6BE6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.6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4C56C6D" w14:textId="5DA39D8D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.77</w:t>
            </w:r>
            <w:r w:rsidR="006F6BE6" w:rsidRPr="00850203">
              <w:rPr>
                <w:rFonts w:ascii="Times New Roman" w:eastAsia="맑은 고딕" w:hAnsi="Times New Roman" w:cs="Times New Roman"/>
                <w:sz w:val="22"/>
              </w:rPr>
              <w:t xml:space="preserve"> (2.61</w:t>
            </w:r>
            <w:r w:rsidR="006F6BE6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.9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4DD661F" w14:textId="7D701BEB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17</w:t>
            </w:r>
            <w:r w:rsidR="00483985" w:rsidRPr="00850203">
              <w:rPr>
                <w:rFonts w:ascii="Times New Roman" w:eastAsia="맑은 고딕" w:hAnsi="Times New Roman" w:cs="Times New Roman"/>
                <w:sz w:val="22"/>
              </w:rPr>
              <w:t xml:space="preserve"> (3.00</w:t>
            </w:r>
            <w:r w:rsidR="00483985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3.35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CA3628C" w14:textId="580AB3E5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53</w:t>
            </w:r>
            <w:r w:rsidR="00265C5D" w:rsidRPr="00850203">
              <w:rPr>
                <w:rFonts w:ascii="Times New Roman" w:eastAsia="맑은 고딕" w:hAnsi="Times New Roman" w:cs="Times New Roman"/>
                <w:sz w:val="22"/>
              </w:rPr>
              <w:t xml:space="preserve"> (3.35</w:t>
            </w:r>
            <w:r w:rsidR="00265C5D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3.7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3083992" w14:textId="283B28C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87</w:t>
            </w:r>
            <w:r w:rsidR="00265C5D" w:rsidRPr="00850203">
              <w:rPr>
                <w:rFonts w:ascii="Times New Roman" w:eastAsia="맑은 고딕" w:hAnsi="Times New Roman" w:cs="Times New Roman"/>
                <w:sz w:val="22"/>
              </w:rPr>
              <w:t xml:space="preserve"> (3.68</w:t>
            </w:r>
            <w:r w:rsidR="00265C5D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4.0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D959665" w14:textId="23147BBD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10</w:t>
            </w:r>
            <w:r w:rsidR="00045CEA" w:rsidRPr="00850203">
              <w:rPr>
                <w:rFonts w:ascii="Times New Roman" w:eastAsia="맑은 고딕" w:hAnsi="Times New Roman" w:cs="Times New Roman"/>
                <w:sz w:val="22"/>
              </w:rPr>
              <w:t xml:space="preserve"> (3.91</w:t>
            </w:r>
            <w:r w:rsidR="00045CEA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4.3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EB75A04" w14:textId="5F1E294E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36</w:t>
            </w:r>
            <w:r w:rsidR="00E1448D" w:rsidRPr="00850203">
              <w:rPr>
                <w:rFonts w:ascii="Times New Roman" w:eastAsia="맑은 고딕" w:hAnsi="Times New Roman" w:cs="Times New Roman"/>
                <w:sz w:val="22"/>
              </w:rPr>
              <w:t xml:space="preserve"> (4.17</w:t>
            </w:r>
            <w:r w:rsidR="00E1448D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4.57)</w:t>
            </w:r>
          </w:p>
        </w:tc>
      </w:tr>
      <w:tr w:rsidR="00445318" w:rsidRPr="00850203" w14:paraId="729ABCD5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7972A51B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sz w:val="22"/>
              </w:rPr>
              <w:t>Number of incidences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E34E842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61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EBEF1BD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1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E4C9742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29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B53904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6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FD2AA56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61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FDDAE6F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14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679C8A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9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9132023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41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DC4890D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32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7CA8340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35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F1A0BAF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96 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53F25D2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04 </w:t>
            </w:r>
          </w:p>
        </w:tc>
      </w:tr>
      <w:tr w:rsidR="00445318" w:rsidRPr="00850203" w14:paraId="2FA60149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354B2586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ncidence</w:t>
            </w:r>
            <w:r w:rsidR="00E8710C" w:rsidRPr="00850203">
              <w:rPr>
                <w:rFonts w:ascii="Times New Roman" w:hAnsi="Times New Roman" w:cs="Times New Roman"/>
                <w:sz w:val="22"/>
              </w:rPr>
              <w:t xml:space="preserve"> rate</w:t>
            </w:r>
            <w:r w:rsidR="00E8710C"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r w:rsidRPr="008502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EEB601F" w14:textId="5451D736" w:rsidR="00AA2C7A" w:rsidRPr="00850203" w:rsidRDefault="00243A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6D341F4" w14:textId="546243A8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2</w:t>
            </w:r>
            <w:r w:rsidR="00926944" w:rsidRPr="00850203">
              <w:rPr>
                <w:rFonts w:ascii="Times New Roman" w:eastAsia="맑은 고딕" w:hAnsi="Times New Roman" w:cs="Times New Roman"/>
                <w:sz w:val="22"/>
              </w:rPr>
              <w:t xml:space="preserve"> (0.36</w:t>
            </w:r>
            <w:r w:rsidR="00926944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1960C6D" w14:textId="1B95626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9</w:t>
            </w:r>
            <w:r w:rsidR="000930B4" w:rsidRPr="00850203">
              <w:rPr>
                <w:rFonts w:ascii="Times New Roman" w:eastAsia="맑은 고딕" w:hAnsi="Times New Roman" w:cs="Times New Roman"/>
                <w:sz w:val="22"/>
              </w:rPr>
              <w:t xml:space="preserve"> (0.24</w:t>
            </w:r>
            <w:r w:rsidR="000930B4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5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46782D1" w14:textId="5C26BA2D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33</w:t>
            </w:r>
            <w:r w:rsidR="00831F7B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6B45EE" w:rsidRPr="00850203">
              <w:rPr>
                <w:rFonts w:ascii="Times New Roman" w:eastAsia="맑은 고딕" w:hAnsi="Times New Roman" w:cs="Times New Roman"/>
                <w:sz w:val="22"/>
              </w:rPr>
              <w:t>(0.27</w:t>
            </w:r>
            <w:r w:rsidR="006B45EE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212883B" w14:textId="0AB9B5BB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1</w:t>
            </w:r>
            <w:r w:rsidR="00AF0564" w:rsidRPr="00850203">
              <w:rPr>
                <w:rFonts w:ascii="Times New Roman" w:eastAsia="맑은 고딕" w:hAnsi="Times New Roman" w:cs="Times New Roman"/>
                <w:sz w:val="22"/>
              </w:rPr>
              <w:t xml:space="preserve"> (0.35</w:t>
            </w:r>
            <w:r w:rsidR="00AF0564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C012662" w14:textId="4C1B36F1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0</w:t>
            </w:r>
            <w:r w:rsidR="000D355F" w:rsidRPr="00850203">
              <w:rPr>
                <w:rFonts w:ascii="Times New Roman" w:eastAsia="맑은 고딕" w:hAnsi="Times New Roman" w:cs="Times New Roman"/>
                <w:sz w:val="22"/>
              </w:rPr>
              <w:t xml:space="preserve"> (0.34</w:t>
            </w:r>
            <w:r w:rsidR="000D355F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32A6D9E" w14:textId="093A89B4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3</w:t>
            </w:r>
            <w:r w:rsidR="00A50CF2" w:rsidRPr="00850203">
              <w:rPr>
                <w:rFonts w:ascii="Times New Roman" w:eastAsia="맑은 고딕" w:hAnsi="Times New Roman" w:cs="Times New Roman"/>
                <w:sz w:val="22"/>
              </w:rPr>
              <w:t xml:space="preserve"> (0.46</w:t>
            </w:r>
            <w:r w:rsidR="00A50CF2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DBC3571" w14:textId="4535786F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7</w:t>
            </w:r>
            <w:r w:rsidR="0044641C" w:rsidRPr="00850203">
              <w:rPr>
                <w:rFonts w:ascii="Times New Roman" w:eastAsia="맑은 고딕" w:hAnsi="Times New Roman" w:cs="Times New Roman"/>
                <w:sz w:val="22"/>
              </w:rPr>
              <w:t xml:space="preserve"> (0.40</w:t>
            </w:r>
            <w:r w:rsidR="0044641C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85B113B" w14:textId="0262E4AA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8</w:t>
            </w:r>
            <w:r w:rsidR="00DC13E3" w:rsidRPr="00850203">
              <w:rPr>
                <w:rFonts w:ascii="Times New Roman" w:eastAsia="맑은 고딕" w:hAnsi="Times New Roman" w:cs="Times New Roman"/>
                <w:sz w:val="22"/>
              </w:rPr>
              <w:t xml:space="preserve"> (0.51</w:t>
            </w:r>
            <w:r w:rsidR="00DC13E3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8B0F4E8" w14:textId="509035A6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5</w:t>
            </w:r>
            <w:r w:rsidR="008F20C7" w:rsidRPr="00850203">
              <w:rPr>
                <w:rFonts w:ascii="Times New Roman" w:eastAsia="맑은 고딕" w:hAnsi="Times New Roman" w:cs="Times New Roman"/>
                <w:sz w:val="22"/>
              </w:rPr>
              <w:t xml:space="preserve"> (0.48</w:t>
            </w:r>
            <w:r w:rsidR="008F20C7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7B00E0D" w14:textId="61153594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5</w:t>
            </w:r>
            <w:r w:rsidR="008F20C7" w:rsidRPr="00850203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="009A0A05" w:rsidRPr="00850203">
              <w:rPr>
                <w:rFonts w:ascii="Times New Roman" w:eastAsia="맑은 고딕" w:hAnsi="Times New Roman" w:cs="Times New Roman"/>
                <w:sz w:val="22"/>
              </w:rPr>
              <w:t>0.49</w:t>
            </w:r>
            <w:r w:rsidR="009A0A05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817AAD2" w14:textId="30EFF171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6</w:t>
            </w:r>
            <w:r w:rsidR="003A34A6" w:rsidRPr="00850203">
              <w:rPr>
                <w:rFonts w:ascii="Times New Roman" w:eastAsia="맑은 고딕" w:hAnsi="Times New Roman" w:cs="Times New Roman"/>
                <w:sz w:val="22"/>
              </w:rPr>
              <w:t xml:space="preserve"> (0.40</w:t>
            </w:r>
            <w:r w:rsidR="003A34A6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F00E035" w14:textId="12DF9D10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7</w:t>
            </w:r>
            <w:r w:rsidR="001F7046" w:rsidRPr="00850203">
              <w:rPr>
                <w:rFonts w:ascii="Times New Roman" w:eastAsia="맑은 고딕" w:hAnsi="Times New Roman" w:cs="Times New Roman"/>
                <w:sz w:val="22"/>
              </w:rPr>
              <w:t xml:space="preserve"> (0.41</w:t>
            </w:r>
            <w:r w:rsidR="001F7046"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4)</w:t>
            </w:r>
          </w:p>
        </w:tc>
      </w:tr>
      <w:tr w:rsidR="00445318" w:rsidRPr="00850203" w14:paraId="2F8DA6C9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0E8C118F" w14:textId="783FF8E7" w:rsidR="00AA2C7A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</w:rPr>
              <w:t>umber of in-hospital mortality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E8A4BBB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A8801EE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EBEB56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5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541A46F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24DE768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1B33348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9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2C33B54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2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6C7EE1D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8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F06BE40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0BD96DB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451484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7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D4E4A85" w14:textId="77777777" w:rsidR="00AA2C7A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3</w:t>
            </w:r>
          </w:p>
        </w:tc>
      </w:tr>
      <w:tr w:rsidR="008D58D6" w:rsidRPr="00850203" w14:paraId="73FF4096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6C446932" w14:textId="54028173" w:rsidR="00445318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lastRenderedPageBreak/>
              <w:t>In-hospital m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ortality (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proofErr w:type="gramEnd"/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,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784A1F2" w14:textId="66D40E5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.86 (5.4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1.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6458147" w14:textId="70382C46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22 (5.9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1.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37D5BC2" w14:textId="36076A7F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26 (2.7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2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B35E896" w14:textId="558D67B9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66 (4.0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7.6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E28846E" w14:textId="2CD0F90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.10 (5.4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9.1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36D43CF" w14:textId="67EE4CB2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90 (3.6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4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1CF197D" w14:textId="3C01299F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43 (4.1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9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111C093" w14:textId="13A69441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15 (4.0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5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115C463" w14:textId="78922CC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39 (4.2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7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B1BBC8B" w14:textId="1ACC7363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06 (4.0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28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21CEB47" w14:textId="30734D2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40 (3.4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5.4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A7ACC60" w14:textId="5263566A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35 (2.5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4.29)</w:t>
            </w:r>
          </w:p>
        </w:tc>
      </w:tr>
      <w:tr w:rsidR="00445318" w:rsidRPr="00850203" w14:paraId="01B0A831" w14:textId="77777777" w:rsidTr="008D58D6">
        <w:trPr>
          <w:trHeight w:val="397"/>
        </w:trPr>
        <w:tc>
          <w:tcPr>
            <w:tcW w:w="60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443805" w14:textId="7F2D086B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-year in-hospital mortality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261134" w14:textId="3D87A38C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0 (12.4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6EB541" w14:textId="170AB2F8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 (23.2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2C75BF" w14:textId="0FFEE3B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9 (14.7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AE1966" w14:textId="31834D2F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9 (17.9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111EF2" w14:textId="721DC411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7 (16.8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DCE8EF" w14:textId="24B9A6FD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8 (17.8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0DA17" w14:textId="1024C2AD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4 (17.7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1B5FDA" w14:textId="31710C74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6 (14.9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38EA36" w14:textId="0EB3AAE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3 (18.5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7E0669" w14:textId="313750E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1 (17.4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8E076" w14:textId="0665C3B1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7 (13.8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57BB13" w14:textId="1E7DF9F9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 (16.2)</w:t>
            </w:r>
          </w:p>
        </w:tc>
      </w:tr>
      <w:tr w:rsidR="00445318" w:rsidRPr="00850203" w14:paraId="62668046" w14:textId="77777777" w:rsidTr="008D58D6">
        <w:trPr>
          <w:trHeight w:val="397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9DD216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 xml:space="preserve">AL type amyloidosis 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915755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D01A57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8F59D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77609B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C1F4A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D44693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A431F1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1CE1C3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0DCF61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D99867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B86AEE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EAF930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445318" w:rsidRPr="00850203" w14:paraId="0F453361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1153F578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>Number of subjects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CFCAF9E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55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4EA34FC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75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7FF99AB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07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3B6DABB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8F23F2E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08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06E9C4F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58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E6F38F2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4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BE8893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27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2E59D3C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87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DCDE9DA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7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F912F22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38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FC9E439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06</w:t>
            </w:r>
          </w:p>
        </w:tc>
      </w:tr>
      <w:tr w:rsidR="00445318" w:rsidRPr="00850203" w14:paraId="21B354EA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6CD0CD74" w14:textId="2F55965C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Prevalence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  <w:p w14:paraId="2166C458" w14:textId="19009936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E871857" w14:textId="20C56B36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07 (0.34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7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FBDC089" w14:textId="4CAE09E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50 (0.38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2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D901638" w14:textId="13F3A5C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26 (0.45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02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BB14301" w14:textId="35A3E4C9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653 (0.57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73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A643CFA" w14:textId="7AA4B5C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764 (0.68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855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28424D5" w14:textId="4EA6BC1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879 (0.79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975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285A2F9" w14:textId="48383D98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075 (0.97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18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BC9E8A6" w14:textId="4CD1F9E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265 (1.16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378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BEF1002" w14:textId="2B607461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396 (1.28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51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D45DF2F" w14:textId="13AED294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595 (1.47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72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C9012B3" w14:textId="55CB128D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727 (1.60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85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E2A23FC" w14:textId="6E6D45C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872 (1.74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.005)</w:t>
            </w:r>
          </w:p>
        </w:tc>
      </w:tr>
      <w:tr w:rsidR="00445318" w:rsidRPr="00850203" w14:paraId="095E330E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77CD4ABA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>Number of incidences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9B8CAD7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14A6AF4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EF5EC1A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B6F9D01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3E6F712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EA140D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B421129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099388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4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11B26DA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2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9AE6AC9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9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34388F1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0E98348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08</w:t>
            </w:r>
          </w:p>
        </w:tc>
      </w:tr>
      <w:tr w:rsidR="00445318" w:rsidRPr="00850203" w14:paraId="52E64D59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7DD96803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lastRenderedPageBreak/>
              <w:t>Incidence rate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  <w:p w14:paraId="187849AE" w14:textId="40C00F4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9AF6529" w14:textId="3AF2282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60 (0.12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0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8C8C4A4" w14:textId="0D87F02E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085 (0.05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1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92C8CE4" w14:textId="2F56D49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09 (0.07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4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D25BAFB" w14:textId="04C12E09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48 (0.11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9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B82F2D7" w14:textId="52157B6B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46 (0.11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8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9AB2321" w14:textId="2073AFF5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87 (0.14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3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56FA119" w14:textId="7A222AE1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33 (0.18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85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6841C72" w14:textId="1A8A686A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74 (0.22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29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543E528" w14:textId="78A243AB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19 (0.17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68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8BAFBA8" w14:textId="783700BD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81 (0.23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36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8554AD9" w14:textId="708853CF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25 (0.18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7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B255979" w14:textId="7B4FB18C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51 (0.20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03)</w:t>
            </w:r>
          </w:p>
        </w:tc>
      </w:tr>
      <w:tr w:rsidR="00445318" w:rsidRPr="00850203" w14:paraId="1EF1F853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683239BA" w14:textId="6777D873" w:rsidR="00445318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Number of in-hospital m</w:t>
            </w:r>
            <w:r w:rsidR="00445318" w:rsidRPr="00850203">
              <w:rPr>
                <w:rFonts w:ascii="Times New Roman" w:eastAsia="맑은 고딕" w:hAnsi="Times New Roman" w:cs="Times New Roman"/>
                <w:b/>
                <w:sz w:val="22"/>
              </w:rPr>
              <w:t>ortality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9DD9213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3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439C641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777A645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4328C3D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23B04EF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D391992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296BA39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7B7301C8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2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6185723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6ED38865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4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4246AC0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4201C7E" w14:textId="77777777" w:rsidR="00445318" w:rsidRPr="00850203" w:rsidRDefault="00445318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</w:tr>
      <w:tr w:rsidR="008D58D6" w:rsidRPr="00850203" w14:paraId="7E90FAF3" w14:textId="77777777" w:rsidTr="008D58D6">
        <w:trPr>
          <w:trHeight w:val="397"/>
        </w:trPr>
        <w:tc>
          <w:tcPr>
            <w:tcW w:w="608" w:type="pct"/>
            <w:shd w:val="clear" w:color="auto" w:fill="FFFFFF" w:themeFill="background1"/>
            <w:noWrap/>
            <w:vAlign w:val="center"/>
          </w:tcPr>
          <w:p w14:paraId="579529DD" w14:textId="6A6F89B3" w:rsidR="008D58D6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In-hospital m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ortality (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proofErr w:type="gramEnd"/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,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073E36C" w14:textId="131F18EB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39 (4.4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4.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8E85B6F" w14:textId="2B0BB25C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.29 (3.14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1.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50889D1" w14:textId="7AC635BB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.90 (1.0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6.31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39BDE43" w14:textId="21083D9F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23 (2.1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7.5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0DAA60D2" w14:textId="5430CBCF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44 (5.5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2.4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5C511FC5" w14:textId="6F07B63D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07 (1.5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5.50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2F3CAD59" w14:textId="15E72D89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.77 (4.5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9.6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5D2EE92" w14:textId="60CA9F7C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.07 (4.1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8.57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48173C91" w14:textId="58553329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11 (3.4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7.30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E7B653C" w14:textId="579880F0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03 (3.4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7.03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1EE7917B" w14:textId="10975740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.42 (3.8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7.38)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center"/>
          </w:tcPr>
          <w:p w14:paraId="34C4D7A1" w14:textId="18FAE07C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.09 (2.8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5.75)</w:t>
            </w:r>
          </w:p>
        </w:tc>
      </w:tr>
      <w:tr w:rsidR="008D58D6" w:rsidRPr="00850203" w14:paraId="483F5EFE" w14:textId="77777777" w:rsidTr="008D58D6">
        <w:trPr>
          <w:trHeight w:val="397"/>
        </w:trPr>
        <w:tc>
          <w:tcPr>
            <w:tcW w:w="60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D046DE" w14:textId="7764A088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year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in-hospital mortality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3B8DC3" w14:textId="5FC272B4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8 (13.1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BA46E3" w14:textId="0D5B6132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5 (15.2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3E2C28" w14:textId="2F32F89B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5 (11.6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0F57E" w14:textId="1E9AF6F4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7 (11.9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469918" w14:textId="6731A0E1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9 (15.3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6C2201" w14:textId="624244E6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8 (10.5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617CF8" w14:textId="178626D6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14 (14.6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04128E" w14:textId="7A9D21C3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16 (14.0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48B0F9" w14:textId="5B419CF2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13 (14.1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B9FCB4" w14:textId="27215939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17 (14.3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203A5E" w14:textId="5022CAC2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12 (12.5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6BEBBB" w14:textId="47488225" w:rsidR="008D58D6" w:rsidRPr="00850203" w:rsidRDefault="008D58D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sz w:val="22"/>
              </w:rPr>
              <w:t>21 (19.4)</w:t>
            </w:r>
          </w:p>
        </w:tc>
      </w:tr>
    </w:tbl>
    <w:p w14:paraId="31ABA625" w14:textId="7E96B527" w:rsidR="00C71C46" w:rsidRPr="00850203" w:rsidRDefault="00C71C46" w:rsidP="0032150D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Cs/>
          <w:sz w:val="22"/>
        </w:rPr>
        <w:t xml:space="preserve">Prevalence </w:t>
      </w:r>
      <w:r w:rsidR="00250C64" w:rsidRPr="00850203">
        <w:rPr>
          <w:rFonts w:ascii="Times New Roman" w:hAnsi="Times New Roman" w:cs="Times New Roman"/>
          <w:bCs/>
          <w:sz w:val="22"/>
        </w:rPr>
        <w:t>is expressed per 100,000 persons and incidence rate is</w:t>
      </w:r>
      <w:r w:rsidRPr="00850203">
        <w:rPr>
          <w:rFonts w:ascii="Times New Roman" w:hAnsi="Times New Roman" w:cs="Times New Roman"/>
          <w:bCs/>
          <w:sz w:val="22"/>
        </w:rPr>
        <w:t xml:space="preserve"> presented as 100,000 person-years.</w:t>
      </w:r>
    </w:p>
    <w:p w14:paraId="15E57F75" w14:textId="4134D926" w:rsidR="00E02F40" w:rsidRPr="00850203" w:rsidRDefault="00914D72" w:rsidP="0032150D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proofErr w:type="spellStart"/>
      <w:r w:rsidRPr="00850203"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r w:rsidRPr="00850203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proofErr w:type="gramStart"/>
      <w:r w:rsidRPr="00850203">
        <w:rPr>
          <w:rFonts w:ascii="Times New Roman" w:hAnsi="Times New Roman" w:cs="Times New Roman"/>
          <w:bCs/>
          <w:sz w:val="22"/>
        </w:rPr>
        <w:t>The</w:t>
      </w:r>
      <w:proofErr w:type="gramEnd"/>
      <w:r w:rsidRPr="00850203">
        <w:rPr>
          <w:rFonts w:ascii="Times New Roman" w:hAnsi="Times New Roman" w:cs="Times New Roman"/>
          <w:bCs/>
          <w:sz w:val="22"/>
        </w:rPr>
        <w:t xml:space="preserve"> number and proportion of deaths within the year among incident cases in each year.</w:t>
      </w:r>
      <w:r w:rsidR="00C71C46" w:rsidRPr="00850203">
        <w:rPr>
          <w:rFonts w:ascii="Times New Roman" w:hAnsi="Times New Roman" w:cs="Times New Roman"/>
          <w:bCs/>
          <w:sz w:val="22"/>
        </w:rPr>
        <w:t xml:space="preserve"> </w:t>
      </w:r>
      <w:r w:rsidRPr="00850203">
        <w:rPr>
          <w:rFonts w:ascii="Times New Roman" w:hAnsi="Times New Roman" w:cs="Times New Roman"/>
          <w:bCs/>
          <w:sz w:val="22"/>
          <w:vertAlign w:val="superscript"/>
        </w:rPr>
        <w:t xml:space="preserve">b </w:t>
      </w:r>
      <w:proofErr w:type="gramStart"/>
      <w:r w:rsidRPr="00850203">
        <w:rPr>
          <w:rFonts w:ascii="Times New Roman" w:hAnsi="Times New Roman" w:cs="Times New Roman"/>
          <w:bCs/>
          <w:sz w:val="22"/>
        </w:rPr>
        <w:t>The</w:t>
      </w:r>
      <w:proofErr w:type="gramEnd"/>
      <w:r w:rsidRPr="00850203">
        <w:rPr>
          <w:rFonts w:ascii="Times New Roman" w:hAnsi="Times New Roman" w:cs="Times New Roman"/>
          <w:bCs/>
          <w:sz w:val="22"/>
        </w:rPr>
        <w:t xml:space="preserve"> number and proportion of deaths among </w:t>
      </w:r>
      <w:r w:rsidR="008F4751" w:rsidRPr="00850203">
        <w:rPr>
          <w:rFonts w:ascii="Times New Roman" w:hAnsi="Times New Roman" w:cs="Times New Roman"/>
          <w:bCs/>
          <w:sz w:val="22"/>
        </w:rPr>
        <w:t>prevalent</w:t>
      </w:r>
      <w:r w:rsidRPr="00850203">
        <w:rPr>
          <w:rFonts w:ascii="Times New Roman" w:hAnsi="Times New Roman" w:cs="Times New Roman"/>
          <w:bCs/>
          <w:sz w:val="22"/>
        </w:rPr>
        <w:t xml:space="preserve"> cases in each year.</w:t>
      </w:r>
      <w:r w:rsidR="00C71C46" w:rsidRPr="00850203">
        <w:rPr>
          <w:rFonts w:ascii="Times New Roman" w:hAnsi="Times New Roman" w:cs="Times New Roman"/>
          <w:bCs/>
          <w:sz w:val="22"/>
        </w:rPr>
        <w:t xml:space="preserve"> </w:t>
      </w:r>
      <w:r w:rsidR="00A36782" w:rsidRPr="00850203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A36782" w:rsidRPr="00850203">
        <w:rPr>
          <w:rFonts w:ascii="Times New Roman" w:hAnsi="Times New Roman" w:cs="Times New Roman"/>
          <w:bCs/>
          <w:i/>
          <w:sz w:val="22"/>
        </w:rPr>
        <w:t>P</w:t>
      </w:r>
      <w:r w:rsidR="00A36782" w:rsidRPr="00850203">
        <w:rPr>
          <w:rFonts w:ascii="Times New Roman" w:hAnsi="Times New Roman" w:cs="Times New Roman"/>
          <w:bCs/>
          <w:sz w:val="22"/>
        </w:rPr>
        <w:t xml:space="preserve"> for trend &lt;0.0</w:t>
      </w:r>
      <w:r w:rsidR="009013F1" w:rsidRPr="00850203">
        <w:rPr>
          <w:rFonts w:ascii="Times New Roman" w:hAnsi="Times New Roman" w:cs="Times New Roman"/>
          <w:bCs/>
          <w:sz w:val="22"/>
        </w:rPr>
        <w:t>0</w:t>
      </w:r>
      <w:r w:rsidR="00A36782" w:rsidRPr="00850203">
        <w:rPr>
          <w:rFonts w:ascii="Times New Roman" w:hAnsi="Times New Roman" w:cs="Times New Roman"/>
          <w:bCs/>
          <w:sz w:val="22"/>
        </w:rPr>
        <w:t>01.</w:t>
      </w:r>
    </w:p>
    <w:p w14:paraId="72FE63F2" w14:textId="54BC69C2" w:rsidR="009075C1" w:rsidRPr="00CA5386" w:rsidRDefault="00D728E9" w:rsidP="000D01FC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Cs/>
          <w:sz w:val="22"/>
        </w:rPr>
        <w:t>CI, confidence interval.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0441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F320C3" w14:textId="77777777" w:rsidR="008268EA" w:rsidRDefault="008268EA" w:rsidP="00914D72">
      <w:pPr>
        <w:spacing w:after="0" w:line="240" w:lineRule="auto"/>
      </w:pPr>
      <w:r>
        <w:separator/>
      </w:r>
    </w:p>
  </w:endnote>
  <w:endnote w:type="continuationSeparator" w:id="0">
    <w:p w14:paraId="4BDE1DFF" w14:textId="77777777" w:rsidR="008268EA" w:rsidRDefault="008268EA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A6AD8" w14:textId="77777777" w:rsidR="008268EA" w:rsidRDefault="008268EA" w:rsidP="00914D72">
      <w:pPr>
        <w:spacing w:after="0" w:line="240" w:lineRule="auto"/>
      </w:pPr>
      <w:r>
        <w:separator/>
      </w:r>
    </w:p>
  </w:footnote>
  <w:footnote w:type="continuationSeparator" w:id="0">
    <w:p w14:paraId="251CB177" w14:textId="77777777" w:rsidR="008268EA" w:rsidRDefault="008268EA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01FC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0268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1E0C"/>
    <w:rsid w:val="004D6ED5"/>
    <w:rsid w:val="004D795F"/>
    <w:rsid w:val="00502529"/>
    <w:rsid w:val="0050627A"/>
    <w:rsid w:val="00507559"/>
    <w:rsid w:val="0052080F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E3CF0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268EA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2:00Z</dcterms:created>
  <dcterms:modified xsi:type="dcterms:W3CDTF">2024-12-13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